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CFF" w:rsidRPr="00237E2C" w:rsidRDefault="00577CFF" w:rsidP="00577CFF">
      <w:pPr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</w:pPr>
      <w:r w:rsidRPr="00237E2C">
        <w:rPr>
          <w:rFonts w:ascii="Times New Roman" w:hAnsi="Times New Roman" w:cs="Times New Roman" w:hint="eastAsia"/>
          <w:b/>
          <w:color w:val="212121"/>
          <w:szCs w:val="21"/>
          <w:shd w:val="clear" w:color="auto" w:fill="FFFFFF"/>
        </w:rPr>
        <w:t>S</w:t>
      </w:r>
      <w:r w:rsidR="00195E9C" w:rsidRPr="00237E2C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>2 Table</w:t>
      </w:r>
      <w:r w:rsidRPr="00237E2C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 xml:space="preserve"> Stratified analysis between (ΔPaO</w:t>
      </w:r>
      <w:r w:rsidRPr="00237E2C">
        <w:rPr>
          <w:rFonts w:ascii="Times New Roman" w:hAnsi="Times New Roman" w:cs="Times New Roman"/>
          <w:b/>
          <w:color w:val="212121"/>
          <w:szCs w:val="21"/>
          <w:shd w:val="clear" w:color="auto" w:fill="FFFFFF"/>
          <w:vertAlign w:val="subscript"/>
        </w:rPr>
        <w:t>2</w:t>
      </w:r>
      <w:r w:rsidRPr="00237E2C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>/FiO</w:t>
      </w:r>
      <w:r w:rsidRPr="00237E2C">
        <w:rPr>
          <w:rFonts w:ascii="Times New Roman" w:hAnsi="Times New Roman" w:cs="Times New Roman"/>
          <w:b/>
          <w:color w:val="212121"/>
          <w:szCs w:val="21"/>
          <w:shd w:val="clear" w:color="auto" w:fill="FFFFFF"/>
          <w:vertAlign w:val="subscript"/>
        </w:rPr>
        <w:t>2</w:t>
      </w:r>
      <w:r w:rsidRPr="00237E2C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>)/PEEP and in-hospital mortality</w:t>
      </w:r>
    </w:p>
    <w:tbl>
      <w:tblPr>
        <w:tblpPr w:leftFromText="180" w:rightFromText="180" w:vertAnchor="text" w:horzAnchor="page" w:tblpXSpec="center" w:tblpY="96"/>
        <w:tblOverlap w:val="never"/>
        <w:tblW w:w="7225" w:type="dxa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2552"/>
        <w:gridCol w:w="2410"/>
      </w:tblGrid>
      <w:tr w:rsidR="003B6A3D" w:rsidRPr="00186CEC" w:rsidTr="00E77C5B">
        <w:trPr>
          <w:tblHeader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b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18"/>
                <w:szCs w:val="18"/>
                <w:shd w:val="clear" w:color="auto" w:fill="FFFFFF"/>
              </w:rPr>
              <w:t>Exposur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b/>
                <w:color w:val="212121"/>
                <w:sz w:val="18"/>
                <w:szCs w:val="18"/>
                <w:shd w:val="clear" w:color="auto" w:fill="FFFFFF"/>
              </w:rPr>
            </w:pPr>
            <w:r w:rsidRPr="00186CEC">
              <w:rPr>
                <w:rFonts w:ascii="Times New Roman" w:hAnsi="Times New Roman" w:cs="Times New Roman"/>
                <w:b/>
                <w:color w:val="212121"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b/>
                <w:color w:val="212121"/>
                <w:sz w:val="18"/>
                <w:szCs w:val="18"/>
                <w:shd w:val="clear" w:color="auto" w:fill="FFFFFF"/>
              </w:rPr>
            </w:pPr>
            <w:r w:rsidRPr="00186CEC">
              <w:rPr>
                <w:rFonts w:ascii="Times New Roman" w:hAnsi="Times New Roman" w:cs="Times New Roman"/>
                <w:b/>
                <w:color w:val="212121"/>
                <w:sz w:val="18"/>
                <w:szCs w:val="18"/>
                <w:shd w:val="clear" w:color="auto" w:fill="FFFFFF"/>
              </w:rPr>
              <w:t>HR(95% CI)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4B70C1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ge</w:t>
            </w:r>
            <w:r w:rsidR="00B151B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year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212121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435B51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0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63169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>Low (&lt; 11.80 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35B5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&lt; 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463169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63169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>High (≥ 11.8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35B5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&lt; 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85559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18 (0.08, 0.45)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212121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 xml:space="preserve">ow </w:t>
            </w:r>
            <w:r w:rsidRPr="00463169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>(&lt; 11.80 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35B5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≥ 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85559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79 (0.38, 1.65)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463169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63169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>High (≥ 11.8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35B5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≥ 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85559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66 (0.28, 1.51)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212121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 xml:space="preserve"> for</w:t>
            </w:r>
            <w:r w:rsidRPr="00EE1AF4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 xml:space="preserve"> interac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26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B151BC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B151B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-reactive p</w:t>
            </w:r>
            <w:bookmarkStart w:id="0" w:name="_GoBack"/>
            <w:bookmarkEnd w:id="0"/>
            <w:r w:rsidRPr="00B151B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rotein </w:t>
            </w:r>
            <w:r w:rsidR="003B6A3D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mg/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212121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90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63169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>Low (&lt; 11.80 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35B5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≤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463169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63169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>High (≥ 11.8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35B5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≤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85559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29 (0.37, 4.42)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63169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>Low (&lt; 11.80 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35B5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&gt;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85559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.63 (1.28, 10.31)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463169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63169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>High (≥ 11.8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35B5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&gt;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85559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61 (0.16, 2.26)</w:t>
            </w:r>
          </w:p>
        </w:tc>
      </w:tr>
      <w:tr w:rsidR="003B6A3D" w:rsidRPr="00186CEC" w:rsidTr="00E77C5B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212121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 xml:space="preserve"> for</w:t>
            </w:r>
            <w:r w:rsidRPr="00EE1AF4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 xml:space="preserve"> interac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Pr="00186CEC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A3D" w:rsidRDefault="003B6A3D" w:rsidP="00494A07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07</w:t>
            </w:r>
          </w:p>
        </w:tc>
      </w:tr>
    </w:tbl>
    <w:p w:rsidR="00B151BC" w:rsidRPr="00E77C5B" w:rsidRDefault="00B151BC">
      <w:pPr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</w:pPr>
      <w:r w:rsidRPr="00B151BC">
        <w:rPr>
          <w:rFonts w:ascii="Times New Roman" w:hAnsi="Times New Roman" w:cs="Times New Roman"/>
          <w:color w:val="212121"/>
          <w:szCs w:val="21"/>
          <w:shd w:val="clear" w:color="auto" w:fill="FFFFFF"/>
        </w:rPr>
        <w:t>HR, hazard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ratio; CI, confidence interval</w:t>
      </w:r>
    </w:p>
    <w:sectPr w:rsidR="00B151BC" w:rsidRPr="00E77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027" w:rsidRDefault="00512027" w:rsidP="00577CFF">
      <w:r>
        <w:separator/>
      </w:r>
    </w:p>
  </w:endnote>
  <w:endnote w:type="continuationSeparator" w:id="0">
    <w:p w:rsidR="00512027" w:rsidRDefault="00512027" w:rsidP="00577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027" w:rsidRDefault="00512027" w:rsidP="00577CFF">
      <w:r>
        <w:separator/>
      </w:r>
    </w:p>
  </w:footnote>
  <w:footnote w:type="continuationSeparator" w:id="0">
    <w:p w:rsidR="00512027" w:rsidRDefault="00512027" w:rsidP="00577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32D"/>
    <w:rsid w:val="00195E9C"/>
    <w:rsid w:val="00237E2C"/>
    <w:rsid w:val="003B663F"/>
    <w:rsid w:val="003B6A3D"/>
    <w:rsid w:val="00463169"/>
    <w:rsid w:val="00512027"/>
    <w:rsid w:val="00577CFF"/>
    <w:rsid w:val="005C1F7B"/>
    <w:rsid w:val="00664115"/>
    <w:rsid w:val="00896833"/>
    <w:rsid w:val="00905351"/>
    <w:rsid w:val="00B151BC"/>
    <w:rsid w:val="00BD631B"/>
    <w:rsid w:val="00DB632D"/>
    <w:rsid w:val="00E77C5B"/>
    <w:rsid w:val="00F7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20FA2B-94F0-4192-B036-C9F3C0E25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7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C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ouli</dc:creator>
  <cp:keywords/>
  <dc:description/>
  <cp:lastModifiedBy>chenyouli</cp:lastModifiedBy>
  <cp:revision>10</cp:revision>
  <dcterms:created xsi:type="dcterms:W3CDTF">2023-11-24T12:32:00Z</dcterms:created>
  <dcterms:modified xsi:type="dcterms:W3CDTF">2024-04-26T13:50:00Z</dcterms:modified>
</cp:coreProperties>
</file>